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B35401" w14:textId="4981EB35" w:rsidR="00BA1D0E" w:rsidRPr="00200802" w:rsidRDefault="00200802" w:rsidP="00200802">
      <w:pPr>
        <w:rPr>
          <w:b/>
          <w:bCs/>
          <w:sz w:val="24"/>
          <w:szCs w:val="24"/>
        </w:rPr>
      </w:pPr>
      <w:r w:rsidRPr="00200802">
        <w:rPr>
          <w:b/>
          <w:bCs/>
          <w:sz w:val="24"/>
          <w:szCs w:val="24"/>
        </w:rPr>
        <w:t>Limit of detection (LOD) and limit of quantification (LOQ) using Inductively Coupled Plasma</w:t>
      </w:r>
      <w:r>
        <w:rPr>
          <w:b/>
          <w:bCs/>
          <w:sz w:val="24"/>
          <w:szCs w:val="24"/>
        </w:rPr>
        <w:t xml:space="preserve"> </w:t>
      </w:r>
      <w:r w:rsidRPr="00200802">
        <w:rPr>
          <w:b/>
          <w:bCs/>
          <w:sz w:val="24"/>
          <w:szCs w:val="24"/>
        </w:rPr>
        <w:t>- Mass Spectrometry (ICP-MS)</w:t>
      </w:r>
    </w:p>
    <w:p w14:paraId="0D3B886F" w14:textId="7402EE40" w:rsidR="008C1F93" w:rsidRDefault="008C1F93"/>
    <w:tbl>
      <w:tblPr>
        <w:tblW w:w="4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160"/>
      </w:tblGrid>
      <w:tr w:rsidR="008C1F93" w:rsidRPr="008C1F93" w14:paraId="01932C43" w14:textId="77777777" w:rsidTr="008C1F93">
        <w:trPr>
          <w:trHeight w:val="312"/>
        </w:trPr>
        <w:tc>
          <w:tcPr>
            <w:tcW w:w="1240" w:type="dxa"/>
            <w:shd w:val="clear" w:color="auto" w:fill="auto"/>
            <w:noWrap/>
            <w:hideMark/>
          </w:tcPr>
          <w:p w14:paraId="277F2F5F" w14:textId="77777777" w:rsidR="008C1F93" w:rsidRPr="00200802" w:rsidRDefault="008C1F93" w:rsidP="00AE33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0080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  <w:t>Element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5491259" w14:textId="71BE82BE" w:rsidR="008C1F93" w:rsidRPr="00200802" w:rsidRDefault="005C7505" w:rsidP="00AE33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  <w:t>Unit</w:t>
            </w:r>
          </w:p>
        </w:tc>
        <w:tc>
          <w:tcPr>
            <w:tcW w:w="1240" w:type="dxa"/>
            <w:shd w:val="clear" w:color="auto" w:fill="auto"/>
            <w:hideMark/>
          </w:tcPr>
          <w:p w14:paraId="6F51BB11" w14:textId="77777777" w:rsidR="008C1F93" w:rsidRPr="00200802" w:rsidRDefault="008C1F93" w:rsidP="00AE3313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de-DE"/>
              </w:rPr>
            </w:pPr>
            <w:r w:rsidRPr="00200802">
              <w:rPr>
                <w:rFonts w:eastAsia="Times New Roman" w:cstheme="minorHAnsi"/>
                <w:b/>
                <w:bCs/>
                <w:sz w:val="24"/>
                <w:szCs w:val="24"/>
                <w:lang w:eastAsia="de-DE"/>
              </w:rPr>
              <w:t>LOD</w:t>
            </w:r>
          </w:p>
        </w:tc>
        <w:tc>
          <w:tcPr>
            <w:tcW w:w="1160" w:type="dxa"/>
            <w:shd w:val="clear" w:color="auto" w:fill="auto"/>
            <w:hideMark/>
          </w:tcPr>
          <w:p w14:paraId="2D827A1B" w14:textId="77777777" w:rsidR="008C1F93" w:rsidRPr="00200802" w:rsidRDefault="008C1F93" w:rsidP="00AE3313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de-DE"/>
              </w:rPr>
            </w:pPr>
            <w:r w:rsidRPr="00200802">
              <w:rPr>
                <w:rFonts w:eastAsia="Times New Roman" w:cstheme="minorHAnsi"/>
                <w:b/>
                <w:bCs/>
                <w:sz w:val="24"/>
                <w:szCs w:val="24"/>
                <w:lang w:eastAsia="de-DE"/>
              </w:rPr>
              <w:t>LOQ</w:t>
            </w:r>
          </w:p>
        </w:tc>
      </w:tr>
      <w:tr w:rsidR="008C1F93" w:rsidRPr="008C1F93" w14:paraId="03F4ED80" w14:textId="77777777" w:rsidTr="008C1F93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0615C0A3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i 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B8BECD5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µg/L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2096E86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,012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EE1B54C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,0410</w:t>
            </w:r>
          </w:p>
        </w:tc>
      </w:tr>
      <w:tr w:rsidR="008C1F93" w:rsidRPr="008C1F93" w14:paraId="7665D23A" w14:textId="77777777" w:rsidTr="008C1F93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6647F8B5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5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21D2667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µg/L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35729FD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,0494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1F2B065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6,831E-06</w:t>
            </w:r>
          </w:p>
        </w:tc>
      </w:tr>
      <w:tr w:rsidR="008C1F93" w:rsidRPr="008C1F93" w14:paraId="5EF822B1" w14:textId="77777777" w:rsidTr="008C1F93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3B3EFC79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i6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A687C1B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µg/L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56E02F6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,6107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8744141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,369E-05</w:t>
            </w:r>
          </w:p>
        </w:tc>
      </w:tr>
      <w:tr w:rsidR="008C1F93" w:rsidRPr="008C1F93" w14:paraId="23D8A371" w14:textId="77777777" w:rsidTr="008C1F93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7057D676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s7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4CB57DD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µg/L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7F6A1D0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,6062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BAA6B07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,354E-05</w:t>
            </w:r>
          </w:p>
        </w:tc>
      </w:tr>
      <w:tr w:rsidR="008C1F93" w:rsidRPr="008C1F93" w14:paraId="2BA6441D" w14:textId="77777777" w:rsidTr="008C1F93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4902ECDC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7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045805A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µg/L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559BAA9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,0938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E5AC78C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,031E-05</w:t>
            </w:r>
          </w:p>
        </w:tc>
      </w:tr>
      <w:tr w:rsidR="008C1F93" w:rsidRPr="008C1F93" w14:paraId="3CDC9D9F" w14:textId="77777777" w:rsidTr="008C1F93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248FE8EC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l20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FE77E26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µg/L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EDF5E88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,0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A3A625E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,0004</w:t>
            </w:r>
          </w:p>
        </w:tc>
      </w:tr>
      <w:tr w:rsidR="008C1F93" w:rsidRPr="008C1F93" w14:paraId="38C2639B" w14:textId="77777777" w:rsidTr="008C1F93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76979EB2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i 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1B00CE0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µg/L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9EAAABE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,012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AA50BCC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,0410</w:t>
            </w:r>
          </w:p>
        </w:tc>
      </w:tr>
      <w:tr w:rsidR="008C1F93" w:rsidRPr="008C1F93" w14:paraId="5CE7CF23" w14:textId="77777777" w:rsidTr="008C1F93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14740AA0" w14:textId="77777777" w:rsidR="008C1F93" w:rsidRPr="008C1F93" w:rsidRDefault="008C1F93" w:rsidP="00AE3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8C1F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U23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2C86362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µg/L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C99767A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,0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662F1EC" w14:textId="77777777" w:rsidR="008C1F93" w:rsidRPr="008C1F93" w:rsidRDefault="008C1F93" w:rsidP="00AE3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,0005</w:t>
            </w:r>
          </w:p>
        </w:tc>
      </w:tr>
    </w:tbl>
    <w:p w14:paraId="2F7B1060" w14:textId="1F3007EC" w:rsidR="008C1F93" w:rsidRDefault="008C1F93"/>
    <w:p w14:paraId="10ACA26F" w14:textId="30F79F5F" w:rsidR="008C1F93" w:rsidRPr="00200802" w:rsidRDefault="00200802">
      <w:pPr>
        <w:rPr>
          <w:b/>
          <w:bCs/>
          <w:sz w:val="24"/>
          <w:szCs w:val="24"/>
        </w:rPr>
      </w:pPr>
      <w:r w:rsidRPr="00200802">
        <w:rPr>
          <w:b/>
          <w:bCs/>
          <w:sz w:val="24"/>
          <w:szCs w:val="24"/>
        </w:rPr>
        <w:t>Limit of detection (LOD) and limit of quantification (LOQ) using</w:t>
      </w:r>
      <w:r w:rsidR="008C1F93" w:rsidRPr="00200802">
        <w:rPr>
          <w:b/>
          <w:bCs/>
          <w:sz w:val="24"/>
          <w:szCs w:val="24"/>
        </w:rPr>
        <w:t xml:space="preserve"> </w:t>
      </w:r>
      <w:r w:rsidRPr="00200802">
        <w:rPr>
          <w:b/>
          <w:bCs/>
          <w:sz w:val="24"/>
          <w:szCs w:val="24"/>
        </w:rPr>
        <w:t>Inductively Coupled Plasma - Optical Emission Spectrometry (ICP-OES)</w:t>
      </w:r>
    </w:p>
    <w:p w14:paraId="31D7E4BF" w14:textId="426F3C4B" w:rsidR="008C1F93" w:rsidRDefault="008C1F93"/>
    <w:tbl>
      <w:tblPr>
        <w:tblW w:w="4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930"/>
        <w:gridCol w:w="1240"/>
        <w:gridCol w:w="1160"/>
      </w:tblGrid>
      <w:tr w:rsidR="008C1F93" w:rsidRPr="008C1F93" w14:paraId="66BD566B" w14:textId="77777777" w:rsidTr="008C1F93">
        <w:trPr>
          <w:trHeight w:val="312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92A1" w14:textId="2881FCB2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bookmarkStart w:id="0" w:name="_GoBack" w:colFirst="4" w:colLast="4"/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Element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 xml:space="preserve"> /nm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E8AD" w14:textId="1306B144" w:rsidR="008C1F93" w:rsidRPr="008C1F93" w:rsidRDefault="005C7505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Unit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2BE9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LO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1552C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LOQ</w:t>
            </w:r>
          </w:p>
        </w:tc>
      </w:tr>
      <w:tr w:rsidR="008C1F93" w:rsidRPr="008C1F93" w14:paraId="750B21DA" w14:textId="77777777" w:rsidTr="008C1F93">
        <w:trPr>
          <w:trHeight w:val="31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341F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Cu 324.75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364B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g/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BB75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0,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033AB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0,003</w:t>
            </w:r>
          </w:p>
        </w:tc>
      </w:tr>
      <w:tr w:rsidR="008C1F93" w:rsidRPr="008C1F93" w14:paraId="2264FB5C" w14:textId="77777777" w:rsidTr="008C1F93">
        <w:trPr>
          <w:trHeight w:val="31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966A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Zn 202.54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41D6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µg/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AD13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4,4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36EF9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14,998</w:t>
            </w:r>
          </w:p>
        </w:tc>
      </w:tr>
      <w:tr w:rsidR="008C1F93" w:rsidRPr="008C1F93" w14:paraId="4B6BD27D" w14:textId="77777777" w:rsidTr="008C1F93">
        <w:trPr>
          <w:trHeight w:val="31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B50B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Mn 257.61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1873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µg/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C91F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0,0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37FD4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0,209</w:t>
            </w:r>
          </w:p>
        </w:tc>
      </w:tr>
      <w:tr w:rsidR="008C1F93" w:rsidRPr="008C1F93" w14:paraId="031695A7" w14:textId="77777777" w:rsidTr="008C1F93">
        <w:trPr>
          <w:trHeight w:val="31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E399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S 181.97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246C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g/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13C9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0,0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3DA9E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0,063</w:t>
            </w:r>
          </w:p>
        </w:tc>
      </w:tr>
      <w:tr w:rsidR="008C1F93" w:rsidRPr="008C1F93" w14:paraId="0B5931CF" w14:textId="77777777" w:rsidTr="008C1F93">
        <w:trPr>
          <w:trHeight w:val="31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C844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P 185.87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A3B3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g/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FBCA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0,0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63C04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0,052</w:t>
            </w:r>
          </w:p>
        </w:tc>
      </w:tr>
      <w:tr w:rsidR="008C1F93" w:rsidRPr="008C1F93" w14:paraId="7FD0002A" w14:textId="77777777" w:rsidTr="008C1F93">
        <w:trPr>
          <w:trHeight w:val="31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8932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Fe 238.2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2971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µg/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ABA5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0,9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39961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3,222</w:t>
            </w:r>
          </w:p>
        </w:tc>
      </w:tr>
      <w:tr w:rsidR="008C1F93" w:rsidRPr="008C1F93" w14:paraId="2E6829D3" w14:textId="77777777" w:rsidTr="008C1F93">
        <w:trPr>
          <w:trHeight w:val="31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5AF8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Ba 455.4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C4EB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µg/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49A2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0,0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592A9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0,055</w:t>
            </w:r>
          </w:p>
        </w:tc>
      </w:tr>
      <w:tr w:rsidR="008C1F93" w:rsidRPr="008C1F93" w14:paraId="603E12F3" w14:textId="77777777" w:rsidTr="008C1F93">
        <w:trPr>
          <w:trHeight w:val="31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419E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Sr 407.77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2C8D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µg/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1BA1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0,0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1B372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0,059</w:t>
            </w:r>
          </w:p>
        </w:tc>
      </w:tr>
      <w:tr w:rsidR="008C1F93" w:rsidRPr="008C1F93" w14:paraId="36FE7316" w14:textId="77777777" w:rsidTr="008C1F93">
        <w:trPr>
          <w:trHeight w:val="31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DBE7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Si 251.6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0EC7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g/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A44F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0,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95780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0,004</w:t>
            </w:r>
          </w:p>
        </w:tc>
      </w:tr>
      <w:tr w:rsidR="008C1F93" w:rsidRPr="008C1F93" w14:paraId="41EEC0CD" w14:textId="77777777" w:rsidTr="008C1F93">
        <w:trPr>
          <w:trHeight w:val="31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E590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Ca 315.88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A599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g/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A1B8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0,0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1E018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0,019</w:t>
            </w:r>
          </w:p>
        </w:tc>
      </w:tr>
      <w:tr w:rsidR="008C1F93" w:rsidRPr="008C1F93" w14:paraId="2F9BF691" w14:textId="77777777" w:rsidTr="008C1F93">
        <w:trPr>
          <w:trHeight w:val="31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4845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Al 167.01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6A11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µg/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D056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,7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E5BFD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5,814</w:t>
            </w:r>
          </w:p>
        </w:tc>
      </w:tr>
      <w:tr w:rsidR="008C1F93" w:rsidRPr="008C1F93" w14:paraId="0CD3FE09" w14:textId="77777777" w:rsidTr="008C1F93">
        <w:trPr>
          <w:trHeight w:val="31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E39C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B 249.77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7D5D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µg/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1A45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1,9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8BFD4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6,458</w:t>
            </w:r>
          </w:p>
        </w:tc>
      </w:tr>
      <w:tr w:rsidR="008C1F93" w:rsidRPr="008C1F93" w14:paraId="60792C85" w14:textId="77777777" w:rsidTr="008C1F93">
        <w:trPr>
          <w:trHeight w:val="32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66D4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Mg 279.55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9867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g/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6289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0,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E07AC" w14:textId="77777777" w:rsidR="008C1F93" w:rsidRPr="008C1F93" w:rsidRDefault="008C1F93" w:rsidP="008C1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8C1F9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0,002</w:t>
            </w:r>
          </w:p>
        </w:tc>
      </w:tr>
      <w:bookmarkEnd w:id="0"/>
    </w:tbl>
    <w:p w14:paraId="4068D8F8" w14:textId="77777777" w:rsidR="008C1F93" w:rsidRDefault="008C1F93"/>
    <w:sectPr w:rsidR="008C1F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16D"/>
    <w:rsid w:val="00200802"/>
    <w:rsid w:val="003F4E05"/>
    <w:rsid w:val="005C7505"/>
    <w:rsid w:val="0061142A"/>
    <w:rsid w:val="0084765A"/>
    <w:rsid w:val="008C1F93"/>
    <w:rsid w:val="00AA016D"/>
    <w:rsid w:val="00BA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CB7F9"/>
  <w15:chartTrackingRefBased/>
  <w15:docId w15:val="{FF8B6FA0-B22E-416E-8E8A-0757D2C3A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2008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39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Dr. Müller</dc:creator>
  <cp:keywords/>
  <dc:description/>
  <cp:lastModifiedBy>Windows User</cp:lastModifiedBy>
  <cp:revision>4</cp:revision>
  <dcterms:created xsi:type="dcterms:W3CDTF">2022-04-20T08:21:00Z</dcterms:created>
  <dcterms:modified xsi:type="dcterms:W3CDTF">2022-08-20T10:53:00Z</dcterms:modified>
</cp:coreProperties>
</file>